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F0E" w:rsidRPr="00C019A2" w:rsidRDefault="00B77F0E" w:rsidP="00B77F0E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C019A2">
        <w:rPr>
          <w:rFonts w:ascii="Times New Roman" w:hAnsi="Times New Roman" w:cs="Times New Roman"/>
          <w:u w:val="single"/>
          <w:lang w:val="en-US"/>
        </w:rPr>
        <w:t>Appendix A</w:t>
      </w:r>
    </w:p>
    <w:p w:rsidR="009D0643" w:rsidRDefault="00B77F0E" w:rsidP="00B77F0E">
      <w:pPr>
        <w:spacing w:line="360" w:lineRule="auto"/>
        <w:jc w:val="both"/>
      </w:pPr>
      <w:r w:rsidRPr="00C019A2">
        <w:rPr>
          <w:rFonts w:ascii="Times New Roman" w:hAnsi="Times New Roman" w:cs="Times New Roman"/>
          <w:i/>
          <w:lang w:val="en-US"/>
        </w:rPr>
        <w:t>Neutral Script.</w:t>
      </w:r>
      <w:r w:rsidRPr="00C019A2">
        <w:rPr>
          <w:rFonts w:ascii="Times New Roman" w:hAnsi="Times New Roman" w:cs="Times New Roman"/>
          <w:b/>
          <w:lang w:val="en-US"/>
        </w:rPr>
        <w:t xml:space="preserve"> “</w:t>
      </w:r>
      <w:r w:rsidRPr="00C019A2">
        <w:rPr>
          <w:rFonts w:ascii="Times New Roman" w:hAnsi="Times New Roman" w:cs="Times New Roman"/>
          <w:lang w:val="en-US"/>
        </w:rPr>
        <w:t>I walked into the room. A bag is in the room. It sits on the cabinet beside a clock. Digital clocks are common. There are four drawers in the cabinet. I see a rug on the floor. It looks to be expensive.”</w:t>
      </w:r>
    </w:p>
    <w:sectPr w:rsidR="009D0643" w:rsidSect="009D0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2"/>
  <w:proofState w:spelling="clean" w:grammar="clean"/>
  <w:defaultTabStop w:val="720"/>
  <w:characterSpacingControl w:val="doNotCompress"/>
  <w:compat/>
  <w:rsids>
    <w:rsidRoot w:val="00B77F0E"/>
    <w:rsid w:val="00143EA0"/>
    <w:rsid w:val="001A1517"/>
    <w:rsid w:val="002006E0"/>
    <w:rsid w:val="002622B1"/>
    <w:rsid w:val="002D06A2"/>
    <w:rsid w:val="00387FEC"/>
    <w:rsid w:val="00935698"/>
    <w:rsid w:val="009C2AB4"/>
    <w:rsid w:val="009D0643"/>
    <w:rsid w:val="00B77F0E"/>
    <w:rsid w:val="00C02D42"/>
    <w:rsid w:val="00C03010"/>
    <w:rsid w:val="00CD52D6"/>
    <w:rsid w:val="00D809B1"/>
    <w:rsid w:val="00F80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0E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priya</dc:creator>
  <cp:lastModifiedBy>Lakshmipriya</cp:lastModifiedBy>
  <cp:revision>1</cp:revision>
  <dcterms:created xsi:type="dcterms:W3CDTF">2021-09-08T16:07:00Z</dcterms:created>
  <dcterms:modified xsi:type="dcterms:W3CDTF">2021-09-08T16:07:00Z</dcterms:modified>
</cp:coreProperties>
</file>